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3040"/>
        <w:gridCol w:w="2120"/>
      </w:tblGrid>
      <w:tr w:rsidR="008D5E24" w:rsidRPr="00CA1779" w:rsidTr="000A7B4D">
        <w:trPr>
          <w:trHeight w:val="255"/>
        </w:trPr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E24" w:rsidRPr="008D5E24" w:rsidRDefault="008D5E24" w:rsidP="00CA17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Supplementary Table 1. </w:t>
            </w:r>
            <w:r w:rsidRPr="00CA17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Food items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E24" w:rsidRPr="00CA1779" w:rsidRDefault="008D5E24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CA1779" w:rsidRPr="00CA1779" w:rsidTr="00703187">
        <w:trPr>
          <w:trHeight w:val="270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8D5E24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8D5E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Breakfast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8D5E24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8D5E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Cooked Meal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8D5E24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8D5E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Snacks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8D5E24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D5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anan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8D5E24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D5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eef ball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8D5E24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D5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pple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8D5E24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D5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irchwermüesl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8D5E24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D5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ratwurs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8D5E24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D5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pple slices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8D5E24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D5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ueberri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D5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readed cut</w:t>
            </w: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le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Applesauce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read (bun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arrot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alisto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read (multigrain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hicken breas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ricelet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read (whole-grain without crust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ucumbers sala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hocolate bar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read (whole-grain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urly endiv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Darvida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utt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Eisberg lettuc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rapes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Cheese (Babybel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Fried potato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Kägi Fret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heese (Camembert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Hummu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andarin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heese (Emmental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ashed potato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ars chocolate bar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heese (Gruyère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Pepperon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ilky-Way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heese spread (1/4 fat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Red cabbag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Ragusa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heese spread (full fat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Ric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alted peanuts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ornflak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Roast ve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Twix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roissant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alt potato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703187">
            <w:pPr>
              <w:spacing w:after="0" w:line="240" w:lineRule="auto"/>
              <w:ind w:right="-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  <w:r w:rsidR="00703187"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Quark Light (Apricot)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Fruit sala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liced turke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Hone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paghett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Jam (Strawberry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pinac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Jelly (Apple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Zuchin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Jelly (Quinces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argari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Nutell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Orang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CA1779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Quark (Strawberry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779" w:rsidRPr="00CA1779" w:rsidRDefault="00CA1779" w:rsidP="00CA17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03187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Rice pudd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03187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Rusk (Zwieback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03187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emolin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03187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Vanilla porridg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03187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Watermel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03187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Yoghurt (ananas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03187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Yoghurt (Mocca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03187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Yoghurt (Nature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03187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Yoghurt (strawberry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03187" w:rsidRPr="00CA1779" w:rsidTr="00703187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3187" w:rsidRPr="00CA1779" w:rsidRDefault="00703187" w:rsidP="00703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A1779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</w:tbl>
    <w:p w:rsidR="007871F7" w:rsidRDefault="003F140F"/>
    <w:p w:rsidR="008D5E24" w:rsidRDefault="008D5E24"/>
    <w:p w:rsidR="008D5E24" w:rsidRDefault="008D5E24"/>
    <w:p w:rsidR="008D5E24" w:rsidRDefault="008D5E24"/>
    <w:p w:rsidR="008D5E24" w:rsidRDefault="008D5E24"/>
    <w:p w:rsidR="008D5E24" w:rsidRDefault="008D5E24"/>
    <w:p w:rsidR="008D5E24" w:rsidRDefault="008D5E24">
      <w:bookmarkStart w:id="0" w:name="_GoBack"/>
      <w:bookmarkEnd w:id="0"/>
    </w:p>
    <w:sectPr w:rsidR="008D5E2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CH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779"/>
    <w:rsid w:val="0012465E"/>
    <w:rsid w:val="00150019"/>
    <w:rsid w:val="003F140F"/>
    <w:rsid w:val="006653FE"/>
    <w:rsid w:val="00703187"/>
    <w:rsid w:val="008D5E24"/>
    <w:rsid w:val="009D65B1"/>
    <w:rsid w:val="00CA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BA560"/>
  <w15:chartTrackingRefBased/>
  <w15:docId w15:val="{788A39A4-5E51-422E-8824-2BE38DFFC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6B4407-3525-4443-A5CE-45458DB9A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ig, David</dc:creator>
  <cp:keywords/>
  <dc:description/>
  <cp:lastModifiedBy>Herzig, David</cp:lastModifiedBy>
  <cp:revision>4</cp:revision>
  <dcterms:created xsi:type="dcterms:W3CDTF">2019-06-10T16:27:00Z</dcterms:created>
  <dcterms:modified xsi:type="dcterms:W3CDTF">2019-06-18T22:02:00Z</dcterms:modified>
</cp:coreProperties>
</file>